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E90" w:rsidRPr="00E93D99" w:rsidRDefault="00E93D99" w:rsidP="00A26BB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8234D">
        <w:rPr>
          <w:rFonts w:ascii="Times New Roman" w:hAnsi="Times New Roman"/>
          <w:b/>
          <w:sz w:val="24"/>
          <w:szCs w:val="24"/>
          <w:lang w:val="en-US"/>
        </w:rPr>
        <w:t>Supplemental Table 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DC4C2F" w:rsidRPr="00E93D99">
        <w:rPr>
          <w:rFonts w:ascii="Times New Roman" w:hAnsi="Times New Roman" w:cs="Times New Roman"/>
          <w:b/>
          <w:sz w:val="24"/>
          <w:szCs w:val="24"/>
          <w:lang w:val="en-US"/>
        </w:rPr>
        <w:t>Parameter Estimates for births</w:t>
      </w:r>
      <w:r w:rsidR="00DC4C2F">
        <w:rPr>
          <w:rFonts w:ascii="Times New Roman" w:hAnsi="Times New Roman"/>
          <w:b/>
          <w:sz w:val="24"/>
          <w:szCs w:val="24"/>
          <w:lang w:val="en-US"/>
        </w:rPr>
        <w:t xml:space="preserve"> in Guadeloupe (French West Indies)</w:t>
      </w:r>
      <w:r w:rsidR="00E213B0">
        <w:rPr>
          <w:rFonts w:ascii="Times New Roman" w:hAnsi="Times New Roman"/>
          <w:b/>
          <w:sz w:val="24"/>
          <w:szCs w:val="24"/>
          <w:lang w:val="en-US"/>
        </w:rPr>
        <w:t>: 2000-2011</w:t>
      </w:r>
    </w:p>
    <w:p w:rsidR="00F34E90" w:rsidRPr="00E93D99" w:rsidRDefault="00A26BB3" w:rsidP="00A26BB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3D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 1 </w:t>
      </w:r>
      <w:r w:rsidR="00DC4C2F" w:rsidRPr="00DC4C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1134"/>
        <w:gridCol w:w="1134"/>
        <w:gridCol w:w="993"/>
        <w:gridCol w:w="2126"/>
        <w:gridCol w:w="992"/>
        <w:gridCol w:w="851"/>
        <w:gridCol w:w="1275"/>
        <w:gridCol w:w="958"/>
      </w:tblGrid>
      <w:tr w:rsidR="00E93D99" w:rsidRPr="00E93D99" w:rsidTr="00E93D99">
        <w:trPr>
          <w:trHeight w:val="339"/>
        </w:trPr>
        <w:tc>
          <w:tcPr>
            <w:tcW w:w="3539" w:type="dxa"/>
            <w:vMerge w:val="restart"/>
          </w:tcPr>
          <w:p w:rsidR="00F34E90" w:rsidRPr="00E93D99" w:rsidRDefault="00F34E90" w:rsidP="00A2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 w:rsidR="00E93D9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2" w:type="dxa"/>
            <w:vMerge w:val="restart"/>
          </w:tcPr>
          <w:p w:rsidR="00F34E90" w:rsidRPr="00E93D99" w:rsidRDefault="00F34E90" w:rsidP="00F34E90">
            <w:pPr>
              <w:jc w:val="center"/>
              <w:rPr>
                <w:rFonts w:ascii="Symbol" w:hAnsi="Symbol" w:cs="Times New Roman"/>
                <w:b/>
                <w:sz w:val="24"/>
                <w:szCs w:val="24"/>
              </w:rPr>
            </w:pPr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  <w:tc>
          <w:tcPr>
            <w:tcW w:w="1134" w:type="dxa"/>
            <w:vMerge w:val="restart"/>
          </w:tcPr>
          <w:p w:rsidR="00F34E90" w:rsidRPr="00E93D99" w:rsidRDefault="00F34E90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127" w:type="dxa"/>
            <w:gridSpan w:val="2"/>
          </w:tcPr>
          <w:p w:rsidR="00F34E90" w:rsidRPr="00E93D99" w:rsidRDefault="00F34E90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3118" w:type="dxa"/>
            <w:gridSpan w:val="2"/>
          </w:tcPr>
          <w:p w:rsidR="00F34E90" w:rsidRPr="00E93D99" w:rsidRDefault="00F34E90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Hypothesis</w:t>
            </w:r>
            <w:proofErr w:type="spellEnd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851" w:type="dxa"/>
            <w:vMerge w:val="restart"/>
          </w:tcPr>
          <w:p w:rsidR="00F34E90" w:rsidRPr="00E93D99" w:rsidRDefault="00F34E90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  <w:tc>
          <w:tcPr>
            <w:tcW w:w="2233" w:type="dxa"/>
            <w:gridSpan w:val="2"/>
          </w:tcPr>
          <w:p w:rsidR="00F34E90" w:rsidRPr="00E93D99" w:rsidRDefault="00F34E90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CI for </w:t>
            </w: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</w:tr>
      <w:tr w:rsidR="00F2406B" w:rsidRPr="00E93D99" w:rsidTr="00E93D99">
        <w:tc>
          <w:tcPr>
            <w:tcW w:w="3539" w:type="dxa"/>
            <w:vMerge/>
          </w:tcPr>
          <w:p w:rsidR="00F2406B" w:rsidRPr="00E93D99" w:rsidRDefault="00F240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F2406B" w:rsidRPr="00E93D99" w:rsidRDefault="00F2406B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F2406B" w:rsidRPr="00E93D99" w:rsidRDefault="00F240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F2406B" w:rsidRPr="00E93D99" w:rsidRDefault="00F2406B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993" w:type="dxa"/>
          </w:tcPr>
          <w:p w:rsidR="00F2406B" w:rsidRPr="00E93D99" w:rsidRDefault="00F2406B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2126" w:type="dxa"/>
          </w:tcPr>
          <w:p w:rsidR="00F2406B" w:rsidRPr="00E93D99" w:rsidRDefault="00F2406B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Wald Chi-Square</w:t>
            </w:r>
          </w:p>
        </w:tc>
        <w:tc>
          <w:tcPr>
            <w:tcW w:w="992" w:type="dxa"/>
          </w:tcPr>
          <w:p w:rsidR="00F2406B" w:rsidRPr="00E93D99" w:rsidRDefault="00E93D99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7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851" w:type="dxa"/>
            <w:vMerge/>
          </w:tcPr>
          <w:p w:rsidR="00F2406B" w:rsidRPr="00E93D99" w:rsidRDefault="00F240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:rsidR="00F2406B" w:rsidRPr="00E93D99" w:rsidRDefault="00F2406B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958" w:type="dxa"/>
          </w:tcPr>
          <w:p w:rsidR="00F2406B" w:rsidRPr="00E93D99" w:rsidRDefault="00F2406B" w:rsidP="00F34E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</w:tr>
      <w:tr w:rsidR="00663F65" w:rsidRPr="00E93D99" w:rsidTr="00E93D99">
        <w:tc>
          <w:tcPr>
            <w:tcW w:w="3539" w:type="dxa"/>
          </w:tcPr>
          <w:p w:rsidR="00663F65" w:rsidRPr="00E93D99" w:rsidRDefault="00663F65" w:rsidP="00663F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s outside the carnival period for all years whatever the year</w:t>
            </w:r>
          </w:p>
        </w:tc>
        <w:tc>
          <w:tcPr>
            <w:tcW w:w="992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5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3F65" w:rsidRPr="00E93D99" w:rsidTr="00E93D99">
        <w:tc>
          <w:tcPr>
            <w:tcW w:w="3539" w:type="dxa"/>
          </w:tcPr>
          <w:p w:rsidR="00663F65" w:rsidRPr="00E93D99" w:rsidRDefault="00663F65" w:rsidP="00663F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ks during the carnival period in all year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pt</w:t>
            </w: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9</w:t>
            </w:r>
          </w:p>
        </w:tc>
        <w:tc>
          <w:tcPr>
            <w:tcW w:w="992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134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34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87</w:t>
            </w:r>
          </w:p>
        </w:tc>
        <w:tc>
          <w:tcPr>
            <w:tcW w:w="993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2126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0.76</w:t>
            </w:r>
          </w:p>
        </w:tc>
        <w:tc>
          <w:tcPr>
            <w:tcW w:w="992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7</w:t>
            </w:r>
          </w:p>
        </w:tc>
        <w:tc>
          <w:tcPr>
            <w:tcW w:w="1275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5</w:t>
            </w:r>
          </w:p>
        </w:tc>
        <w:tc>
          <w:tcPr>
            <w:tcW w:w="958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0</w:t>
            </w:r>
          </w:p>
        </w:tc>
      </w:tr>
      <w:tr w:rsidR="00663F65" w:rsidRPr="00E93D99" w:rsidTr="00E93D99">
        <w:tc>
          <w:tcPr>
            <w:tcW w:w="3539" w:type="dxa"/>
          </w:tcPr>
          <w:p w:rsidR="00663F65" w:rsidRPr="00E93D99" w:rsidRDefault="00663F65" w:rsidP="00663F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s during the carnival period in 2009</w:t>
            </w:r>
          </w:p>
        </w:tc>
        <w:tc>
          <w:tcPr>
            <w:tcW w:w="992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34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34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0641</w:t>
            </w:r>
          </w:p>
        </w:tc>
        <w:tc>
          <w:tcPr>
            <w:tcW w:w="993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2126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2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851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1275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958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2</w:t>
            </w:r>
          </w:p>
        </w:tc>
      </w:tr>
    </w:tbl>
    <w:p w:rsidR="00F34E90" w:rsidRPr="00E93D99" w:rsidRDefault="00F34E90">
      <w:pPr>
        <w:rPr>
          <w:rFonts w:ascii="Times New Roman" w:hAnsi="Times New Roman" w:cs="Times New Roman"/>
          <w:sz w:val="24"/>
          <w:szCs w:val="24"/>
        </w:rPr>
      </w:pPr>
    </w:p>
    <w:p w:rsidR="00A26BB3" w:rsidRPr="00E93D99" w:rsidRDefault="00A26BB3" w:rsidP="00A26BB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3D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 2 </w:t>
      </w:r>
      <w:r w:rsidR="00DC4C2F" w:rsidRPr="00DC4C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1134"/>
        <w:gridCol w:w="1134"/>
        <w:gridCol w:w="993"/>
        <w:gridCol w:w="2126"/>
        <w:gridCol w:w="992"/>
        <w:gridCol w:w="851"/>
        <w:gridCol w:w="1275"/>
        <w:gridCol w:w="958"/>
      </w:tblGrid>
      <w:tr w:rsidR="00E93D99" w:rsidRPr="00E93D99" w:rsidTr="00E93D99">
        <w:tc>
          <w:tcPr>
            <w:tcW w:w="3539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2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Symbol" w:hAnsi="Symbol" w:cs="Times New Roman"/>
                <w:b/>
                <w:sz w:val="24"/>
                <w:szCs w:val="24"/>
              </w:rPr>
            </w:pPr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  <w:tc>
          <w:tcPr>
            <w:tcW w:w="1134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127" w:type="dxa"/>
            <w:gridSpan w:val="2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3118" w:type="dxa"/>
            <w:gridSpan w:val="2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Hypothesis</w:t>
            </w:r>
            <w:proofErr w:type="spellEnd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851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  <w:tc>
          <w:tcPr>
            <w:tcW w:w="2233" w:type="dxa"/>
            <w:gridSpan w:val="2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CI for </w:t>
            </w: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</w:tr>
      <w:tr w:rsidR="00E93D99" w:rsidRPr="00E93D99" w:rsidTr="00E93D99">
        <w:tc>
          <w:tcPr>
            <w:tcW w:w="3539" w:type="dxa"/>
            <w:vMerge/>
          </w:tcPr>
          <w:p w:rsidR="00E93D99" w:rsidRPr="00E93D99" w:rsidRDefault="00E93D99" w:rsidP="00E93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E93D99" w:rsidRPr="00E93D99" w:rsidRDefault="00E93D99" w:rsidP="00E93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993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2126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Wald Chi-Square</w:t>
            </w:r>
          </w:p>
        </w:tc>
        <w:tc>
          <w:tcPr>
            <w:tcW w:w="992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7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851" w:type="dxa"/>
            <w:vMerge/>
          </w:tcPr>
          <w:p w:rsidR="00E93D99" w:rsidRPr="00E93D99" w:rsidRDefault="00E93D99" w:rsidP="00E93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958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</w:tr>
      <w:tr w:rsidR="00663F65" w:rsidRPr="00E93D99" w:rsidTr="00E93D99">
        <w:tc>
          <w:tcPr>
            <w:tcW w:w="3539" w:type="dxa"/>
          </w:tcPr>
          <w:p w:rsidR="00663F65" w:rsidRPr="00E93D99" w:rsidRDefault="00663F65" w:rsidP="00663F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ks outside the carnival period in all year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pt</w:t>
            </w: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9</w:t>
            </w:r>
          </w:p>
        </w:tc>
        <w:tc>
          <w:tcPr>
            <w:tcW w:w="992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5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406B" w:rsidRPr="00E93D99" w:rsidTr="00E93D99">
        <w:tc>
          <w:tcPr>
            <w:tcW w:w="3539" w:type="dxa"/>
          </w:tcPr>
          <w:p w:rsidR="00F2406B" w:rsidRPr="00E93D99" w:rsidRDefault="00F2406B" w:rsidP="00F240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s outside the carnival period in 2009</w:t>
            </w:r>
          </w:p>
        </w:tc>
        <w:tc>
          <w:tcPr>
            <w:tcW w:w="992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1134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34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993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2126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992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51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275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958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</w:tr>
      <w:tr w:rsidR="00F2406B" w:rsidRPr="00E93D99" w:rsidTr="00E93D99">
        <w:tc>
          <w:tcPr>
            <w:tcW w:w="3539" w:type="dxa"/>
          </w:tcPr>
          <w:p w:rsidR="00F2406B" w:rsidRPr="00E93D99" w:rsidRDefault="00F2406B" w:rsidP="00F240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s during the carnival period in 2009</w:t>
            </w:r>
          </w:p>
        </w:tc>
        <w:tc>
          <w:tcPr>
            <w:tcW w:w="992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34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993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2126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2406B" w:rsidRPr="00E93D99" w:rsidRDefault="00F2406B" w:rsidP="00E93D9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851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275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958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6</w:t>
            </w:r>
          </w:p>
        </w:tc>
      </w:tr>
      <w:tr w:rsidR="00F2406B" w:rsidRPr="00E93D99" w:rsidTr="00E93D99">
        <w:tc>
          <w:tcPr>
            <w:tcW w:w="3539" w:type="dxa"/>
          </w:tcPr>
          <w:p w:rsidR="00F2406B" w:rsidRPr="00E93D99" w:rsidRDefault="00F2406B" w:rsidP="00663F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ks during the carnival period in all years </w:t>
            </w:r>
            <w:r w:rsidR="00663F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pt</w:t>
            </w: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9</w:t>
            </w:r>
          </w:p>
        </w:tc>
        <w:tc>
          <w:tcPr>
            <w:tcW w:w="992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134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34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93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2126" w:type="dxa"/>
            <w:vAlign w:val="center"/>
          </w:tcPr>
          <w:p w:rsidR="00F2406B" w:rsidRPr="00E93D99" w:rsidRDefault="00F2406B" w:rsidP="00E93D9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.34</w:t>
            </w:r>
          </w:p>
        </w:tc>
        <w:tc>
          <w:tcPr>
            <w:tcW w:w="992" w:type="dxa"/>
            <w:vAlign w:val="center"/>
          </w:tcPr>
          <w:p w:rsidR="00F2406B" w:rsidRPr="00E93D99" w:rsidRDefault="00F2406B" w:rsidP="00E93D9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1275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0</w:t>
            </w:r>
          </w:p>
        </w:tc>
        <w:tc>
          <w:tcPr>
            <w:tcW w:w="958" w:type="dxa"/>
            <w:vAlign w:val="center"/>
          </w:tcPr>
          <w:p w:rsidR="00F2406B" w:rsidRPr="00E93D99" w:rsidRDefault="00F2406B" w:rsidP="00F240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4</w:t>
            </w:r>
          </w:p>
        </w:tc>
      </w:tr>
    </w:tbl>
    <w:p w:rsidR="00A26BB3" w:rsidRPr="00E93D99" w:rsidRDefault="00A26BB3" w:rsidP="00A26BB3">
      <w:pPr>
        <w:rPr>
          <w:rFonts w:ascii="Times New Roman" w:hAnsi="Times New Roman" w:cs="Times New Roman"/>
          <w:sz w:val="24"/>
          <w:szCs w:val="24"/>
        </w:rPr>
      </w:pPr>
    </w:p>
    <w:p w:rsidR="00A26BB3" w:rsidRPr="00E93D99" w:rsidRDefault="00DC4C2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4C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="00A26BB3" w:rsidRPr="00E93D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3F65">
        <w:rPr>
          <w:rFonts w:ascii="Times New Roman" w:hAnsi="Times New Roman" w:cs="Times New Roman"/>
          <w:sz w:val="24"/>
          <w:szCs w:val="24"/>
          <w:lang w:val="en-US"/>
        </w:rPr>
        <w:t>Estimates and standard errors from a binomial negative regression model, a</w:t>
      </w:r>
      <w:r w:rsidR="00A26BB3" w:rsidRPr="00E93D99">
        <w:rPr>
          <w:rFonts w:ascii="Times New Roman" w:hAnsi="Times New Roman" w:cs="Times New Roman"/>
          <w:sz w:val="24"/>
          <w:szCs w:val="24"/>
          <w:lang w:val="en-US"/>
        </w:rPr>
        <w:t>djusted to mean weekly temperature, mean weekly precipitation and mean weekly hours of sunshine</w:t>
      </w:r>
    </w:p>
    <w:sectPr w:rsidR="00A26BB3" w:rsidRPr="00E93D99" w:rsidSect="00F34E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E90"/>
    <w:rsid w:val="00222A1A"/>
    <w:rsid w:val="00663F65"/>
    <w:rsid w:val="008A2682"/>
    <w:rsid w:val="009B6292"/>
    <w:rsid w:val="00A26BB3"/>
    <w:rsid w:val="00A43AB7"/>
    <w:rsid w:val="00A77773"/>
    <w:rsid w:val="00CD759E"/>
    <w:rsid w:val="00DC4C2F"/>
    <w:rsid w:val="00E213B0"/>
    <w:rsid w:val="00E93D99"/>
    <w:rsid w:val="00E953B3"/>
    <w:rsid w:val="00F143A3"/>
    <w:rsid w:val="00F2406B"/>
    <w:rsid w:val="00F3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B62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629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B629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629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629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B6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629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B62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629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B629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629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629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B6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62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3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lmultign</dc:creator>
  <cp:lastModifiedBy>pkadhel</cp:lastModifiedBy>
  <cp:revision>2</cp:revision>
  <dcterms:created xsi:type="dcterms:W3CDTF">2017-01-04T23:16:00Z</dcterms:created>
  <dcterms:modified xsi:type="dcterms:W3CDTF">2017-01-04T23:16:00Z</dcterms:modified>
</cp:coreProperties>
</file>